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CBE0B" w14:textId="3E10FA19" w:rsidR="00535044" w:rsidRPr="005411B3" w:rsidRDefault="00535044" w:rsidP="00535044">
      <w:pPr>
        <w:spacing w:after="0" w:line="360" w:lineRule="auto"/>
        <w:jc w:val="both"/>
        <w:rPr>
          <w:rFonts w:ascii="Calibri" w:eastAsia="SimSun" w:hAnsi="Calibri" w:cs="Calibri"/>
          <w:bCs/>
          <w:lang w:val="en-US"/>
        </w:rPr>
      </w:pPr>
      <w:r w:rsidRPr="00793448">
        <w:rPr>
          <w:rFonts w:cstheme="minorHAnsi"/>
          <w:b/>
          <w:lang w:val="en-US"/>
        </w:rPr>
        <w:t>Supplementary Table S4</w:t>
      </w:r>
      <w:r w:rsidRPr="00535044">
        <w:rPr>
          <w:rFonts w:ascii="Calibri" w:eastAsia="SimSun" w:hAnsi="Calibri" w:cs="Calibri"/>
          <w:bCs/>
          <w:lang w:val="en-US"/>
        </w:rPr>
        <w:t xml:space="preserve">: Basic characteristics of patients </w:t>
      </w:r>
      <w:r>
        <w:rPr>
          <w:rFonts w:ascii="Calibri" w:eastAsia="SimSun" w:hAnsi="Calibri" w:cs="Calibri"/>
          <w:bCs/>
          <w:lang w:val="en-US"/>
        </w:rPr>
        <w:t>used for myofibers size measuremen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560"/>
        <w:gridCol w:w="1560"/>
        <w:gridCol w:w="1843"/>
        <w:gridCol w:w="1843"/>
        <w:gridCol w:w="520"/>
      </w:tblGrid>
      <w:tr w:rsidR="00535044" w:rsidRPr="005411B3" w14:paraId="6296E766" w14:textId="77777777" w:rsidTr="00202470">
        <w:trPr>
          <w:trHeight w:val="186"/>
        </w:trPr>
        <w:tc>
          <w:tcPr>
            <w:tcW w:w="9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C39BCB" w14:textId="77777777" w:rsidR="00535044" w:rsidRPr="005411B3" w:rsidRDefault="00535044" w:rsidP="0020247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C6E86" w14:textId="77777777" w:rsidR="00535044" w:rsidRPr="005411B3" w:rsidRDefault="00535044" w:rsidP="00202470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Overall</w:t>
            </w: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8D1DC" w14:textId="77777777" w:rsidR="00535044" w:rsidRPr="005411B3" w:rsidRDefault="00535044" w:rsidP="00202470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No cachexia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47D431" w14:textId="77777777" w:rsidR="00535044" w:rsidRPr="005411B3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Cachexia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42B86" w14:textId="77777777" w:rsidR="00535044" w:rsidRPr="005411B3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Cachexia</w:t>
            </w:r>
          </w:p>
        </w:tc>
        <w:tc>
          <w:tcPr>
            <w:tcW w:w="288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2697B6" w14:textId="77777777" w:rsidR="00535044" w:rsidRPr="005411B3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nl-NL"/>
              </w:rPr>
              <w:t>p</w:t>
            </w:r>
          </w:p>
        </w:tc>
      </w:tr>
      <w:tr w:rsidR="00535044" w:rsidRPr="005411B3" w14:paraId="384BF185" w14:textId="77777777" w:rsidTr="00202470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381C6E" w14:textId="77777777" w:rsidR="00535044" w:rsidRPr="005411B3" w:rsidRDefault="00535044" w:rsidP="0020247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</w:p>
        </w:tc>
        <w:tc>
          <w:tcPr>
            <w:tcW w:w="864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782C6" w14:textId="77777777" w:rsidR="00535044" w:rsidRPr="005411B3" w:rsidRDefault="00535044" w:rsidP="00202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864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0C577" w14:textId="77777777" w:rsidR="00535044" w:rsidRPr="005411B3" w:rsidRDefault="00535044" w:rsidP="00202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B43068" w14:textId="77777777" w:rsidR="00535044" w:rsidRPr="005411B3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without inflammation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B1FF3D" w14:textId="77777777" w:rsidR="00535044" w:rsidRPr="005411B3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with inflammation</w:t>
            </w:r>
          </w:p>
        </w:tc>
        <w:tc>
          <w:tcPr>
            <w:tcW w:w="288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9B1F0" w14:textId="77777777" w:rsidR="00535044" w:rsidRPr="005411B3" w:rsidRDefault="00535044" w:rsidP="00202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nl-NL"/>
              </w:rPr>
            </w:pPr>
          </w:p>
        </w:tc>
      </w:tr>
      <w:tr w:rsidR="00535044" w:rsidRPr="006671E7" w14:paraId="6D9390A7" w14:textId="77777777" w:rsidTr="00202470">
        <w:trPr>
          <w:trHeight w:val="186"/>
        </w:trPr>
        <w:tc>
          <w:tcPr>
            <w:tcW w:w="942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47D5109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nl-NL"/>
              </w:rPr>
              <w:t>n</w:t>
            </w:r>
          </w:p>
        </w:tc>
        <w:tc>
          <w:tcPr>
            <w:tcW w:w="86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69A9850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18</w:t>
            </w:r>
          </w:p>
        </w:tc>
        <w:tc>
          <w:tcPr>
            <w:tcW w:w="86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3D2314B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B9EA3B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7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5BA710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7</w:t>
            </w:r>
          </w:p>
        </w:tc>
        <w:tc>
          <w:tcPr>
            <w:tcW w:w="28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24CB2F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</w:p>
        </w:tc>
      </w:tr>
      <w:tr w:rsidR="00535044" w:rsidRPr="006671E7" w14:paraId="434B7F45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1215AEA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Age (years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7A9B3C7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71.5 (61.0, 75.8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629AEF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66.0 (57.5, 75.0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DE7ACC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64.0 (59.5, 75.0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319B1E2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75.0 (68.5, 76.0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BCA19C5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0.419</w:t>
            </w:r>
          </w:p>
        </w:tc>
      </w:tr>
      <w:tr w:rsidR="00535044" w:rsidRPr="006671E7" w14:paraId="07EDC3CA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25E58B3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Sex = F/M (%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87DB4AD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/15 (16.7/83.3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892F08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1/3 (25.0/75.0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DE2C1C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0/7 (0.0/100.0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C4EFEB9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/5 (28.6/71.4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8EBCCD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0.400</w:t>
            </w:r>
          </w:p>
        </w:tc>
      </w:tr>
      <w:tr w:rsidR="00535044" w:rsidRPr="006671E7" w14:paraId="1460FB31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77CE284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BMI (kg/m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nl-NL"/>
              </w:rPr>
              <w:t>2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0ABC65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4.9 (22.8, 27.2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EA2B62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8.0 (24.5, 31.1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8F2D64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6.8 (23.5, 27.2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CD0030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3.0 (22.0, 25.1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8D0761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257</w:t>
            </w:r>
          </w:p>
        </w:tc>
      </w:tr>
      <w:tr w:rsidR="00535044" w:rsidRPr="006671E7" w14:paraId="7D15F675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91504E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Weight Loss (%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CC2A171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8.5 (5.7, 14.9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1B85579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.8 (1.5, 4.0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B3F299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15.0 (8.4, 19.1)</w:t>
            </w:r>
            <w:r w:rsidRPr="00541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nl-NL"/>
              </w:rPr>
              <w:t xml:space="preserve"> †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6ECA2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8.6 (8.1, 11.7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4DE34E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009</w:t>
            </w:r>
          </w:p>
        </w:tc>
      </w:tr>
      <w:tr w:rsidR="00535044" w:rsidRPr="006671E7" w14:paraId="13D87469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9CDF83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Handgrip strength (kg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3378BEA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2.0 (22.2, 45.8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4FF7C5B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6.5 (20.8, 34.5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8527BB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2.0 (36.0, 46.0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60C7FD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2.0 (21.0, 38.5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EE50AB4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161</w:t>
            </w:r>
          </w:p>
        </w:tc>
      </w:tr>
      <w:tr w:rsidR="00535044" w:rsidRPr="006671E7" w14:paraId="2AF720B4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F68B8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SMRA (HU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A539A67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3.4 (25.5, 38.4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572BAD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7.5 (35.3, 39.2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F333F8C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5.2 (31.0, 38.0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C19C470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3.4 (21.6, 26.1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391C9CA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046</w:t>
            </w:r>
          </w:p>
        </w:tc>
      </w:tr>
      <w:tr w:rsidR="00535044" w:rsidRPr="006671E7" w14:paraId="0165ED7B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74C8B2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L3-SMI (cm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nl-NL"/>
              </w:rPr>
              <w:t>2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/m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nl-NL"/>
              </w:rPr>
              <w:t>2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442284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5.5 (38.5, 51.2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6ECF13B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5.8 (43.8, 47.7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EF1EA7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9.7 (44.2, 52.5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277CBAD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8.3 (34.3, 44.8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8CD91F9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211</w:t>
            </w:r>
          </w:p>
        </w:tc>
      </w:tr>
      <w:tr w:rsidR="00535044" w:rsidRPr="006671E7" w14:paraId="7210B37D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542A13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 xml:space="preserve">   Male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DDF030E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5.8 (42.0, 52.4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85017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5.8 (45.8, 49.5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C95C963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9.7 (44.2, 52.5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5B9350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9.0 (38.3, 50.5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92F2E52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544</w:t>
            </w:r>
          </w:p>
        </w:tc>
      </w:tr>
      <w:tr w:rsidR="00535044" w:rsidRPr="006671E7" w14:paraId="0C3627AA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5C2A8FE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 xml:space="preserve">   Female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7D9BF04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4.8 (31.2, 36.3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781AC69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7.9 (37.9, 37.9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BFF53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NA (NA, NA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32EF3E2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1.2 (29.5, 33.0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B4EE1B8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221</w:t>
            </w:r>
          </w:p>
        </w:tc>
      </w:tr>
      <w:tr w:rsidR="00535044" w:rsidRPr="006671E7" w14:paraId="05175CD7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9C53BE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L3-VATI (cm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nl-NL"/>
              </w:rPr>
              <w:t>2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/m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nl-NL"/>
              </w:rPr>
              <w:t>2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C454F3A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51.5 (35.2, 85.3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9FD4E8C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9.8 (42.0, 68.1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BB089C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75.4 (35.5, 92.9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346018C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8.1 (35.0, 55.2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B60629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809</w:t>
            </w:r>
          </w:p>
        </w:tc>
      </w:tr>
      <w:tr w:rsidR="00535044" w:rsidRPr="006671E7" w14:paraId="7A961965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516704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 xml:space="preserve">   Male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9E9E62A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58.6 (46.5, 92.9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D2F875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54.7 (49.8, 81.4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367E348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75.4 (35.5, 92.9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3871081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8.4 (48.1, 62.1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910C69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966</w:t>
            </w:r>
          </w:p>
        </w:tc>
      </w:tr>
      <w:tr w:rsidR="00535044" w:rsidRPr="006671E7" w14:paraId="0C3DD2EF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B591E44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 xml:space="preserve">   Female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4EB0A2B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3.2 (31.0, 37.1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F1EA03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3.2 (33.2, 33.2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6AB5F7C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NA (NA, NA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7B158E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5.0 (31.9, 38.0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7F6A5A7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1.000</w:t>
            </w:r>
          </w:p>
        </w:tc>
      </w:tr>
      <w:tr w:rsidR="00535044" w:rsidRPr="006671E7" w14:paraId="13D3509D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AD1D771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L3-SATI (cm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nl-NL"/>
              </w:rPr>
              <w:t>2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/m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nl-NL"/>
              </w:rPr>
              <w:t>2</w:t>
            </w: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42E1DE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7.0 (39.9, 61.4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3DFD6FD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60.5 (47.6, 85.0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47A3D8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7.7 (35.0, 55.8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655994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3.6 (41.1, 52.0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B2A60E1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443</w:t>
            </w:r>
          </w:p>
        </w:tc>
      </w:tr>
      <w:tr w:rsidR="00535044" w:rsidRPr="006671E7" w14:paraId="3563F462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CC84558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 xml:space="preserve">   Male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A18FE30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7.7 (39.3, 60.2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DC3A4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50.2 (45.0, 60.5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B46A2B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7.7 (35.0, 55.8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659CC2F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6.2 (40.4, 57.7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FB1BBD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827</w:t>
            </w:r>
          </w:p>
        </w:tc>
      </w:tr>
      <w:tr w:rsidR="00535044" w:rsidRPr="006671E7" w14:paraId="7AEF2335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6A31B75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 xml:space="preserve">   Female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6138C3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3.6 (42.8, 85.7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ECB61D7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127.8 (127.8, 127.8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B753625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NA (NA, NA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AAF664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2.8 (42.3, 43.2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BB4913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221</w:t>
            </w:r>
          </w:p>
        </w:tc>
      </w:tr>
      <w:tr w:rsidR="00535044" w:rsidRPr="006671E7" w14:paraId="2642B6F4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26A921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CRP (mg/L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D334103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5.0 (2.0, 19.1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251EAC0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.7 (3.8, 7.3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A7BFB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1.1 (0.9, 3.3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D727B9C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24.3 (15.9, 39.9)</w:t>
            </w:r>
            <w:r w:rsidRPr="00541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nl-NL"/>
              </w:rPr>
              <w:t xml:space="preserve"> ‡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BFD0F5A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002</w:t>
            </w:r>
          </w:p>
        </w:tc>
      </w:tr>
      <w:tr w:rsidR="00535044" w:rsidRPr="006671E7" w14:paraId="17EC77CB" w14:textId="77777777" w:rsidTr="00202470">
        <w:trPr>
          <w:trHeight w:val="186"/>
        </w:trPr>
        <w:tc>
          <w:tcPr>
            <w:tcW w:w="9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8717E83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Albumin (g/dL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50F598E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.1 (3.3, 4.5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8EB80FE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.3 (4.2, 4.3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C05309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4.5 (4.2, 4.5)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63E5409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3.3 (3.0, 3.8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02AE052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063</w:t>
            </w:r>
          </w:p>
        </w:tc>
      </w:tr>
      <w:tr w:rsidR="00535044" w:rsidRPr="005411B3" w14:paraId="12C8EEC4" w14:textId="77777777" w:rsidTr="00297571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5BC5D97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CRP/albumin ratio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5F6890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1.0 (0.5, 5.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3B15B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1.0 (0.8, 1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6BC9FD7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0.3 (0.2, 0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D4CC1D6" w14:textId="77777777" w:rsidR="00535044" w:rsidRPr="006671E7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nl-NL"/>
              </w:rPr>
            </w:pPr>
            <w:r w:rsidRPr="006671E7">
              <w:rPr>
                <w:rFonts w:ascii="Calibri" w:eastAsia="Times New Roman" w:hAnsi="Calibri" w:cs="Calibri"/>
                <w:sz w:val="18"/>
                <w:szCs w:val="18"/>
                <w:lang w:val="nl-NL"/>
              </w:rPr>
              <w:t>8.1 (5.0, 9.3)</w:t>
            </w:r>
            <w:r w:rsidRPr="00541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nl-NL"/>
              </w:rPr>
              <w:t xml:space="preserve"> ‡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B51A90" w14:textId="77777777" w:rsidR="00535044" w:rsidRPr="00535044" w:rsidRDefault="00535044" w:rsidP="0020247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</w:pPr>
            <w:r w:rsidRPr="0053504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NL"/>
              </w:rPr>
              <w:t>0.002</w:t>
            </w:r>
          </w:p>
        </w:tc>
      </w:tr>
      <w:tr w:rsidR="00722B0A" w:rsidRPr="005411B3" w14:paraId="2EF45B9D" w14:textId="77777777" w:rsidTr="00AC7C2B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4FEA0B0" w14:textId="77777777" w:rsidR="00722B0A" w:rsidRPr="005411B3" w:rsidRDefault="00722B0A" w:rsidP="00AC7C2B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411B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ancer Stage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7676BAF" w14:textId="77777777" w:rsidR="00722B0A" w:rsidRPr="005411B3" w:rsidRDefault="00722B0A" w:rsidP="00AC7C2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59AFA36" w14:textId="77777777" w:rsidR="00722B0A" w:rsidRPr="005411B3" w:rsidRDefault="00722B0A" w:rsidP="00AC7C2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57D90BB" w14:textId="77777777" w:rsidR="00722B0A" w:rsidRPr="005411B3" w:rsidRDefault="00722B0A" w:rsidP="00AC7C2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D2628BA" w14:textId="77777777" w:rsidR="00722B0A" w:rsidRPr="005411B3" w:rsidRDefault="00722B0A" w:rsidP="00AC7C2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BF55CC3" w14:textId="72EB297F" w:rsidR="00722B0A" w:rsidRPr="005411B3" w:rsidRDefault="00722B0A" w:rsidP="00AC7C2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0.</w:t>
            </w:r>
            <w:r w:rsidR="00DF63B4">
              <w:rPr>
                <w:rFonts w:cstheme="minorHAnsi"/>
                <w:sz w:val="18"/>
                <w:szCs w:val="18"/>
              </w:rPr>
              <w:t>553</w:t>
            </w:r>
          </w:p>
        </w:tc>
      </w:tr>
      <w:tr w:rsidR="00810B71" w:rsidRPr="00C4135C" w14:paraId="2A0EFB0A" w14:textId="77777777" w:rsidTr="00AC7C2B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F6B6768" w14:textId="65B29E22" w:rsidR="00810B71" w:rsidRPr="000F35CC" w:rsidRDefault="00810B71" w:rsidP="000F35C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 xml:space="preserve">   IA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66AE4AA" w14:textId="355D767B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 (5.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DD3062E" w14:textId="09DBDDCC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3A0E3EF" w14:textId="57E8CD6A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E551DC4" w14:textId="127FF2E4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263CF27" w14:textId="77777777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10B71" w:rsidRPr="00C4135C" w14:paraId="5B1B95DA" w14:textId="77777777" w:rsidTr="00AC7C2B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BC16961" w14:textId="7DC16102" w:rsidR="00810B71" w:rsidRPr="000F35CC" w:rsidRDefault="00810B71" w:rsidP="000F35C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 xml:space="preserve">   IIA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5F4714C" w14:textId="4860658D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2 (11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DAB6040" w14:textId="5A543A35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29869D0" w14:textId="6C00CD5E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 (14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C20466E" w14:textId="4CC568C2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D3A92B9" w14:textId="77777777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10B71" w:rsidRPr="00C4135C" w14:paraId="131054AB" w14:textId="77777777" w:rsidTr="00AC7C2B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C50B372" w14:textId="4E25647A" w:rsidR="00810B71" w:rsidRPr="000F35CC" w:rsidRDefault="00810B71" w:rsidP="000F35C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 xml:space="preserve">   IIB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F0101CB" w14:textId="29277757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8 (47.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4AE995E" w14:textId="0565603B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93E9612" w14:textId="585085D1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2 (28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110122C" w14:textId="0E432E65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4 (66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095EF77" w14:textId="77777777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10B71" w:rsidRPr="00C4135C" w14:paraId="319570AD" w14:textId="77777777" w:rsidTr="00AC7C2B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48CCC95" w14:textId="72AE3162" w:rsidR="00810B71" w:rsidRPr="000F35CC" w:rsidRDefault="00810B71" w:rsidP="000F35C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 xml:space="preserve">   IV</w:t>
            </w:r>
            <w:r w:rsidR="008C1FCA" w:rsidRPr="008C1FCA">
              <w:rPr>
                <w:rFonts w:cstheme="minorHAnsi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89158C4" w14:textId="4A46ABFB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2 (11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B073756" w14:textId="0AC89A83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EE2B9CE" w14:textId="3A965DBA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 (14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FEEC54" w14:textId="68A5D85E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0BD19D9" w14:textId="77777777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10B71" w:rsidRPr="00C4135C" w14:paraId="1FB8237C" w14:textId="77777777" w:rsidTr="00AC7C2B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D106454" w14:textId="3A62B5B3" w:rsidR="00810B71" w:rsidRPr="000F35CC" w:rsidRDefault="00810B71" w:rsidP="000F35C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 xml:space="preserve">   Unknown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8E5CF4C" w14:textId="1AB45831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4 (23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34E55D9" w14:textId="2F36909B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F404B5D" w14:textId="18FFBD80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3 (42.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097E70F" w14:textId="26C8C4BB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E87EDBC" w14:textId="77777777" w:rsidR="00810B71" w:rsidRPr="000F35CC" w:rsidRDefault="00810B71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22B0A" w:rsidRPr="005411B3" w14:paraId="1990682C" w14:textId="77777777" w:rsidTr="000F1F77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B14AF2" w14:textId="3A741302" w:rsidR="00722B0A" w:rsidRPr="000F35CC" w:rsidRDefault="000F1F77" w:rsidP="000F35C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0F1F77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Neoadjuvant chemotherapy</w:t>
            </w:r>
            <w:r w:rsidR="00722B0A" w:rsidRPr="000F35CC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94FB69" w14:textId="77777777" w:rsidR="00722B0A" w:rsidRPr="000F35CC" w:rsidRDefault="00722B0A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7DBF49" w14:textId="77777777" w:rsidR="00722B0A" w:rsidRPr="000F35CC" w:rsidRDefault="00722B0A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20530C" w14:textId="77777777" w:rsidR="00722B0A" w:rsidRPr="000F35CC" w:rsidRDefault="00722B0A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1ED331" w14:textId="77777777" w:rsidR="00722B0A" w:rsidRPr="000F35CC" w:rsidRDefault="00722B0A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98E4DB" w14:textId="785A435B" w:rsidR="00722B0A" w:rsidRPr="000F35CC" w:rsidRDefault="00722B0A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0.</w:t>
            </w:r>
            <w:r w:rsidR="00DF63B4">
              <w:rPr>
                <w:rFonts w:cstheme="minorHAnsi"/>
                <w:sz w:val="18"/>
                <w:szCs w:val="18"/>
              </w:rPr>
              <w:t>666</w:t>
            </w:r>
          </w:p>
        </w:tc>
      </w:tr>
      <w:tr w:rsidR="000F35CC" w:rsidRPr="005411B3" w14:paraId="2E1FB4B0" w14:textId="77777777" w:rsidTr="00C62BFB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3F925D1" w14:textId="2DE64D2E" w:rsidR="000F35CC" w:rsidRPr="000F35CC" w:rsidRDefault="000F35CC" w:rsidP="000F35C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 xml:space="preserve">   No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82CA7DB" w14:textId="5F0B9D7C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2 (66.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43049BD" w14:textId="78F76E79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3 (75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B898E95" w14:textId="4E0EE173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4 (5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72FC96F" w14:textId="12351AFA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5 (83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F4FA952" w14:textId="77777777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0F35CC" w:rsidRPr="005411B3" w14:paraId="5A46008D" w14:textId="77777777" w:rsidTr="00C244C7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1638E32" w14:textId="2E21D5DE" w:rsidR="000F35CC" w:rsidRPr="000F35CC" w:rsidRDefault="000F35CC" w:rsidP="000F35C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 xml:space="preserve">   Y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352C7DE" w14:textId="6EA1CD0C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3 (16.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9CA4FDE" w14:textId="667833B2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1669E50" w14:textId="1791A694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2 (25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8D43269" w14:textId="0889BE42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F9ECDB3" w14:textId="77777777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0F35CC" w:rsidRPr="005411B3" w14:paraId="5FE266E9" w14:textId="77777777" w:rsidTr="004B24F2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A9007B9" w14:textId="07D15541" w:rsidR="000F35CC" w:rsidRPr="000F35CC" w:rsidRDefault="000F35CC" w:rsidP="000F35C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 xml:space="preserve">   Unknown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28530A2" w14:textId="6230E17B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3 (16.7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A763F6" w14:textId="2AF031B8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2B2952F" w14:textId="1112323A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2 (25.0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811E41F" w14:textId="427C87D5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F35CC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1694E02" w14:textId="77777777" w:rsidR="000F35CC" w:rsidRPr="000F35CC" w:rsidRDefault="000F35CC" w:rsidP="000F35C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417C909F" w14:textId="4E1DCA46" w:rsidR="00535044" w:rsidRPr="005411B3" w:rsidRDefault="00535044" w:rsidP="00535044">
      <w:pPr>
        <w:spacing w:after="0" w:line="240" w:lineRule="auto"/>
        <w:jc w:val="both"/>
        <w:rPr>
          <w:rFonts w:ascii="Calibri" w:eastAsia="SimSun" w:hAnsi="Calibri" w:cs="Calibri"/>
          <w:bCs/>
          <w:sz w:val="16"/>
          <w:szCs w:val="16"/>
          <w:lang w:val="en-US"/>
        </w:rPr>
      </w:pPr>
      <w:r w:rsidRPr="005411B3">
        <w:rPr>
          <w:rFonts w:ascii="Calibri" w:eastAsia="SimSun" w:hAnsi="Calibri" w:cs="Calibri"/>
          <w:bCs/>
          <w:sz w:val="16"/>
          <w:szCs w:val="16"/>
          <w:lang w:val="en-US"/>
        </w:rPr>
        <w:t>The data are presented as median + IQR. Groups were compared using the Kruskal–Wallis test followed by Dunn’s post-testing. † Significant difference in comparison to the no cachexia group. ‡ Significant difference in comparison to the cachexia without inflammation group. BMI: body mass index; HU: Hounsfield unit; SMRA: skeletal muscle radiation attenuation; L3-SMI: L3-muscle index; L3-VATI: L3-visceral adipose tissue index; L3-SATI: L3-subcutaneous adipose tissue index; CRP: C-reactive protein.</w:t>
      </w:r>
      <w:r w:rsidR="008C1FCA">
        <w:rPr>
          <w:rFonts w:ascii="Calibri" w:eastAsia="SimSun" w:hAnsi="Calibri" w:cs="Calibri"/>
          <w:bCs/>
          <w:sz w:val="16"/>
          <w:szCs w:val="16"/>
          <w:lang w:val="en-US"/>
        </w:rPr>
        <w:t xml:space="preserve"> </w:t>
      </w:r>
      <w:r w:rsidR="008C1FCA" w:rsidRPr="008C1FCA">
        <w:rPr>
          <w:rFonts w:ascii="Calibri" w:eastAsia="SimSun" w:hAnsi="Calibri" w:cs="Calibri"/>
          <w:bCs/>
          <w:sz w:val="16"/>
          <w:szCs w:val="16"/>
          <w:lang w:val="en-US"/>
        </w:rPr>
        <w:t xml:space="preserve">&amp;: </w:t>
      </w:r>
      <w:r w:rsidR="007E7B94">
        <w:rPr>
          <w:rFonts w:ascii="Calibri" w:eastAsia="SimSun" w:hAnsi="Calibri" w:cs="Calibri"/>
          <w:bCs/>
          <w:sz w:val="16"/>
          <w:szCs w:val="16"/>
          <w:lang w:val="en-US"/>
        </w:rPr>
        <w:t>P</w:t>
      </w:r>
      <w:r w:rsidR="008C1FCA" w:rsidRPr="008C1FCA">
        <w:rPr>
          <w:rFonts w:ascii="Calibri" w:eastAsia="SimSun" w:hAnsi="Calibri" w:cs="Calibri"/>
          <w:bCs/>
          <w:sz w:val="16"/>
          <w:szCs w:val="16"/>
          <w:lang w:val="en-US"/>
        </w:rPr>
        <w:t>atients underwent exploratory surgery, no resection.</w:t>
      </w:r>
    </w:p>
    <w:p w14:paraId="62C4FF2C" w14:textId="77777777" w:rsidR="00535044" w:rsidRDefault="00535044" w:rsidP="00535044">
      <w:pPr>
        <w:rPr>
          <w:lang w:val="en-US"/>
        </w:rPr>
      </w:pPr>
    </w:p>
    <w:p w14:paraId="2088CB77" w14:textId="77777777" w:rsidR="006671E7" w:rsidRDefault="006671E7">
      <w:pPr>
        <w:rPr>
          <w:lang w:val="en-US"/>
        </w:rPr>
      </w:pPr>
    </w:p>
    <w:p w14:paraId="3AF264C7" w14:textId="77777777" w:rsidR="006671E7" w:rsidRDefault="006671E7">
      <w:pPr>
        <w:rPr>
          <w:lang w:val="en-US"/>
        </w:rPr>
      </w:pPr>
    </w:p>
    <w:p w14:paraId="00110A40" w14:textId="77777777" w:rsidR="006671E7" w:rsidRDefault="006671E7">
      <w:pPr>
        <w:rPr>
          <w:lang w:val="en-US"/>
        </w:rPr>
      </w:pPr>
    </w:p>
    <w:p w14:paraId="28C2F891" w14:textId="77777777" w:rsidR="006671E7" w:rsidRDefault="006671E7">
      <w:pPr>
        <w:rPr>
          <w:lang w:val="en-US"/>
        </w:rPr>
      </w:pPr>
    </w:p>
    <w:p w14:paraId="5AC698CF" w14:textId="77777777" w:rsidR="006671E7" w:rsidRDefault="006671E7">
      <w:pPr>
        <w:rPr>
          <w:lang w:val="en-US"/>
        </w:rPr>
      </w:pPr>
    </w:p>
    <w:p w14:paraId="0FE12547" w14:textId="77777777" w:rsidR="006671E7" w:rsidRDefault="006671E7">
      <w:pPr>
        <w:rPr>
          <w:lang w:val="en-US"/>
        </w:rPr>
      </w:pPr>
    </w:p>
    <w:p w14:paraId="4B5FD3BB" w14:textId="77777777" w:rsidR="006671E7" w:rsidRPr="005411B3" w:rsidRDefault="006671E7">
      <w:pPr>
        <w:rPr>
          <w:lang w:val="en-US"/>
        </w:rPr>
      </w:pPr>
    </w:p>
    <w:sectPr w:rsidR="006671E7" w:rsidRPr="00541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B3"/>
    <w:rsid w:val="0007318F"/>
    <w:rsid w:val="000F1F77"/>
    <w:rsid w:val="000F35CC"/>
    <w:rsid w:val="00136E10"/>
    <w:rsid w:val="00202470"/>
    <w:rsid w:val="00202E3F"/>
    <w:rsid w:val="00297571"/>
    <w:rsid w:val="002D6805"/>
    <w:rsid w:val="00344423"/>
    <w:rsid w:val="00385CDF"/>
    <w:rsid w:val="00386359"/>
    <w:rsid w:val="00475D0C"/>
    <w:rsid w:val="00535044"/>
    <w:rsid w:val="005411B3"/>
    <w:rsid w:val="00583D20"/>
    <w:rsid w:val="006671E7"/>
    <w:rsid w:val="00712A6A"/>
    <w:rsid w:val="00722B0A"/>
    <w:rsid w:val="00793448"/>
    <w:rsid w:val="007E7B94"/>
    <w:rsid w:val="00810B71"/>
    <w:rsid w:val="008C1FCA"/>
    <w:rsid w:val="0095400E"/>
    <w:rsid w:val="00981C4D"/>
    <w:rsid w:val="00987F93"/>
    <w:rsid w:val="00A976C7"/>
    <w:rsid w:val="00BD3C6E"/>
    <w:rsid w:val="00C36A0C"/>
    <w:rsid w:val="00CB5AF1"/>
    <w:rsid w:val="00D253FE"/>
    <w:rsid w:val="00DF63B4"/>
    <w:rsid w:val="00FE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32BD8"/>
  <w15:chartTrackingRefBased/>
  <w15:docId w15:val="{E3804132-674B-4DC2-9C19-E39D0116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8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C29FE-2F6A-4C9F-8CD9-9B409E079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450</Words>
  <Characters>2336</Characters>
  <Application>Microsoft Office Word</Application>
  <DocSecurity>0</DocSecurity>
  <Lines>212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eng</dc:creator>
  <cp:keywords/>
  <dc:description/>
  <cp:lastModifiedBy>Min Deng</cp:lastModifiedBy>
  <cp:revision>31</cp:revision>
  <dcterms:created xsi:type="dcterms:W3CDTF">2023-10-30T13:13:00Z</dcterms:created>
  <dcterms:modified xsi:type="dcterms:W3CDTF">2024-01-0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93aada172cea4f0aeff5756e67cad0f6944ee332933b37898806b92723115</vt:lpwstr>
  </property>
</Properties>
</file>